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023BF" w14:textId="48F8455A" w:rsidR="00E040F3" w:rsidRPr="00E040F3" w:rsidRDefault="00E040F3" w:rsidP="00AA7D00">
      <w:pPr>
        <w:ind w:left="540" w:right="27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E040F3">
        <w:rPr>
          <w:rFonts w:ascii="Times New Roman" w:hAnsi="Times New Roman" w:cs="Times New Roman"/>
          <w:b/>
          <w:bCs/>
          <w:sz w:val="22"/>
          <w:szCs w:val="22"/>
        </w:rPr>
        <w:t>SUPPLEMENTARY TABLES</w:t>
      </w:r>
    </w:p>
    <w:p w14:paraId="64AF94E1" w14:textId="77777777" w:rsidR="00E040F3" w:rsidRDefault="00E040F3" w:rsidP="00E040F3">
      <w:pPr>
        <w:ind w:right="270"/>
        <w:rPr>
          <w:rFonts w:ascii="Times New Roman" w:hAnsi="Times New Roman" w:cs="Times New Roman"/>
          <w:sz w:val="22"/>
          <w:szCs w:val="22"/>
          <w:highlight w:val="yellow"/>
        </w:rPr>
      </w:pPr>
    </w:p>
    <w:p w14:paraId="1512ADC0" w14:textId="07BE274B" w:rsidR="00B2417E" w:rsidRDefault="7B985BF2" w:rsidP="00E040F3">
      <w:pPr>
        <w:ind w:left="540" w:right="270"/>
        <w:rPr>
          <w:rFonts w:ascii="Times New Roman" w:hAnsi="Times New Roman" w:cs="Times New Roman"/>
          <w:sz w:val="22"/>
          <w:szCs w:val="22"/>
        </w:rPr>
      </w:pPr>
      <w:r w:rsidRPr="006755D5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87D61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6755D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717A16">
        <w:rPr>
          <w:rFonts w:ascii="Times New Roman" w:hAnsi="Times New Roman" w:cs="Times New Roman"/>
          <w:sz w:val="22"/>
          <w:szCs w:val="22"/>
        </w:rPr>
        <w:t xml:space="preserve"> Descriptive statistics of </w:t>
      </w:r>
      <w:r w:rsidR="00CA1AFB">
        <w:rPr>
          <w:rFonts w:ascii="Times New Roman" w:hAnsi="Times New Roman" w:cs="Times New Roman"/>
          <w:sz w:val="22"/>
          <w:szCs w:val="22"/>
        </w:rPr>
        <w:t xml:space="preserve">the </w:t>
      </w:r>
      <w:r w:rsidR="00E270A9">
        <w:rPr>
          <w:rFonts w:ascii="Times New Roman" w:hAnsi="Times New Roman" w:cs="Times New Roman"/>
          <w:sz w:val="22"/>
          <w:szCs w:val="22"/>
        </w:rPr>
        <w:t>kernel compositional traits</w:t>
      </w:r>
    </w:p>
    <w:p w14:paraId="0F8BBF41" w14:textId="77777777" w:rsidR="00726F7B" w:rsidRDefault="00726F7B" w:rsidP="00235293">
      <w:pPr>
        <w:ind w:right="270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page" w:tblpX="2001" w:tblpY="233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1"/>
        <w:gridCol w:w="2320"/>
        <w:gridCol w:w="1825"/>
        <w:gridCol w:w="1825"/>
      </w:tblGrid>
      <w:tr w:rsidR="00695A86" w:rsidRPr="00560A79" w14:paraId="495BB4CE" w14:textId="77777777" w:rsidTr="00235293">
        <w:trPr>
          <w:trHeight w:val="285"/>
        </w:trPr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E996AB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Trait</w:t>
            </w:r>
            <w:r w:rsidRPr="00560A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5DAE3" w14:textId="020D305F" w:rsidR="000B6BA8" w:rsidRPr="00560A79" w:rsidRDefault="00EA707B" w:rsidP="00EA707B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0B6BA8"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Mean ± SD 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B1C37" w14:textId="7557BAA2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  <w:r w:rsidR="00F84024" w:rsidRPr="00560A79">
              <w:rPr>
                <w:rFonts w:ascii="Times New Roman" w:hAnsi="Times New Roman" w:cs="Times New Roman"/>
                <w:sz w:val="22"/>
                <w:szCs w:val="22"/>
              </w:rPr>
              <w:t>imum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A65D72" w14:textId="4EDDF6F4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  <w:r w:rsidR="00F84024" w:rsidRPr="00560A79">
              <w:rPr>
                <w:rFonts w:ascii="Times New Roman" w:hAnsi="Times New Roman" w:cs="Times New Roman"/>
                <w:sz w:val="22"/>
                <w:szCs w:val="22"/>
              </w:rPr>
              <w:t>imum</w:t>
            </w:r>
          </w:p>
        </w:tc>
      </w:tr>
      <w:tr w:rsidR="00695A86" w:rsidRPr="00560A79" w14:paraId="5D633F7C" w14:textId="77777777" w:rsidTr="00235293">
        <w:trPr>
          <w:trHeight w:val="285"/>
        </w:trPr>
        <w:tc>
          <w:tcPr>
            <w:tcW w:w="1331" w:type="dxa"/>
            <w:tcBorders>
              <w:top w:val="single" w:sz="4" w:space="0" w:color="auto"/>
            </w:tcBorders>
            <w:vAlign w:val="bottom"/>
          </w:tcPr>
          <w:p w14:paraId="5E342D3C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STA </w:t>
            </w:r>
          </w:p>
        </w:tc>
        <w:tc>
          <w:tcPr>
            <w:tcW w:w="2320" w:type="dxa"/>
            <w:tcBorders>
              <w:top w:val="single" w:sz="4" w:space="0" w:color="auto"/>
            </w:tcBorders>
            <w:vAlign w:val="bottom"/>
          </w:tcPr>
          <w:p w14:paraId="12B82DF1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62.64 ± 2.58 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bottom"/>
          </w:tcPr>
          <w:p w14:paraId="3EC7338B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50.20 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bottom"/>
          </w:tcPr>
          <w:p w14:paraId="7B112FCA" w14:textId="00F296CD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68.56</w:t>
            </w:r>
          </w:p>
        </w:tc>
      </w:tr>
      <w:tr w:rsidR="00695A86" w:rsidRPr="00560A79" w14:paraId="55859237" w14:textId="77777777" w:rsidTr="00235293">
        <w:trPr>
          <w:trHeight w:val="285"/>
        </w:trPr>
        <w:tc>
          <w:tcPr>
            <w:tcW w:w="1331" w:type="dxa"/>
            <w:vAlign w:val="bottom"/>
          </w:tcPr>
          <w:p w14:paraId="43874F7D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PRO </w:t>
            </w:r>
          </w:p>
        </w:tc>
        <w:tc>
          <w:tcPr>
            <w:tcW w:w="2320" w:type="dxa"/>
            <w:vAlign w:val="bottom"/>
          </w:tcPr>
          <w:p w14:paraId="39014747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12.43 ± 1.46 </w:t>
            </w:r>
          </w:p>
        </w:tc>
        <w:tc>
          <w:tcPr>
            <w:tcW w:w="1825" w:type="dxa"/>
            <w:vAlign w:val="bottom"/>
          </w:tcPr>
          <w:p w14:paraId="0118329B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7.99 </w:t>
            </w:r>
          </w:p>
        </w:tc>
        <w:tc>
          <w:tcPr>
            <w:tcW w:w="1825" w:type="dxa"/>
            <w:vAlign w:val="bottom"/>
          </w:tcPr>
          <w:p w14:paraId="185A268C" w14:textId="758FDC75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17.51</w:t>
            </w:r>
          </w:p>
        </w:tc>
      </w:tr>
      <w:tr w:rsidR="00695A86" w:rsidRPr="00560A79" w14:paraId="384A6B83" w14:textId="77777777" w:rsidTr="00235293">
        <w:trPr>
          <w:trHeight w:val="285"/>
        </w:trPr>
        <w:tc>
          <w:tcPr>
            <w:tcW w:w="1331" w:type="dxa"/>
            <w:vAlign w:val="bottom"/>
          </w:tcPr>
          <w:p w14:paraId="004726A8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OIL</w:t>
            </w:r>
          </w:p>
        </w:tc>
        <w:tc>
          <w:tcPr>
            <w:tcW w:w="2320" w:type="dxa"/>
            <w:vAlign w:val="bottom"/>
          </w:tcPr>
          <w:p w14:paraId="44A2AE95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3.48 ± 1.06 </w:t>
            </w:r>
          </w:p>
        </w:tc>
        <w:tc>
          <w:tcPr>
            <w:tcW w:w="1825" w:type="dxa"/>
            <w:vAlign w:val="bottom"/>
          </w:tcPr>
          <w:p w14:paraId="301062C6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0.38 </w:t>
            </w:r>
          </w:p>
        </w:tc>
        <w:tc>
          <w:tcPr>
            <w:tcW w:w="1825" w:type="dxa"/>
            <w:vAlign w:val="bottom"/>
          </w:tcPr>
          <w:p w14:paraId="7FAA0338" w14:textId="2B09783B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8.97</w:t>
            </w:r>
          </w:p>
        </w:tc>
      </w:tr>
      <w:tr w:rsidR="00695A86" w:rsidRPr="00560A79" w14:paraId="33580F01" w14:textId="77777777" w:rsidTr="00235293">
        <w:trPr>
          <w:trHeight w:val="285"/>
        </w:trPr>
        <w:tc>
          <w:tcPr>
            <w:tcW w:w="1331" w:type="dxa"/>
            <w:vAlign w:val="bottom"/>
          </w:tcPr>
          <w:p w14:paraId="1A0B5749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FIB </w:t>
            </w:r>
          </w:p>
        </w:tc>
        <w:tc>
          <w:tcPr>
            <w:tcW w:w="2320" w:type="dxa"/>
            <w:vAlign w:val="bottom"/>
          </w:tcPr>
          <w:p w14:paraId="40204511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1.19 ± 0.39 </w:t>
            </w:r>
          </w:p>
        </w:tc>
        <w:tc>
          <w:tcPr>
            <w:tcW w:w="1825" w:type="dxa"/>
            <w:vAlign w:val="bottom"/>
          </w:tcPr>
          <w:p w14:paraId="310663D6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0.03 </w:t>
            </w:r>
          </w:p>
        </w:tc>
        <w:tc>
          <w:tcPr>
            <w:tcW w:w="1825" w:type="dxa"/>
            <w:vAlign w:val="bottom"/>
          </w:tcPr>
          <w:p w14:paraId="5D30C73B" w14:textId="25563AE3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2.49</w:t>
            </w:r>
          </w:p>
        </w:tc>
      </w:tr>
      <w:tr w:rsidR="00695A86" w:rsidRPr="00560A79" w14:paraId="7485406B" w14:textId="77777777" w:rsidTr="00235293">
        <w:trPr>
          <w:trHeight w:val="285"/>
        </w:trPr>
        <w:tc>
          <w:tcPr>
            <w:tcW w:w="1331" w:type="dxa"/>
            <w:vAlign w:val="bottom"/>
          </w:tcPr>
          <w:p w14:paraId="54447AC5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ASH</w:t>
            </w:r>
          </w:p>
        </w:tc>
        <w:tc>
          <w:tcPr>
            <w:tcW w:w="2320" w:type="dxa"/>
            <w:vAlign w:val="bottom"/>
          </w:tcPr>
          <w:p w14:paraId="6226B680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1.09 ± 0.12 </w:t>
            </w:r>
          </w:p>
        </w:tc>
        <w:tc>
          <w:tcPr>
            <w:tcW w:w="1825" w:type="dxa"/>
            <w:vAlign w:val="bottom"/>
          </w:tcPr>
          <w:p w14:paraId="02342BAA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0.29 </w:t>
            </w:r>
          </w:p>
        </w:tc>
        <w:tc>
          <w:tcPr>
            <w:tcW w:w="1825" w:type="dxa"/>
            <w:vAlign w:val="bottom"/>
          </w:tcPr>
          <w:p w14:paraId="267BC019" w14:textId="781DECEE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1.53</w:t>
            </w:r>
          </w:p>
        </w:tc>
      </w:tr>
      <w:tr w:rsidR="00695A86" w:rsidRPr="00560A79" w14:paraId="056007C6" w14:textId="77777777" w:rsidTr="00235293">
        <w:trPr>
          <w:trHeight w:val="285"/>
        </w:trPr>
        <w:tc>
          <w:tcPr>
            <w:tcW w:w="1331" w:type="dxa"/>
            <w:vAlign w:val="bottom"/>
          </w:tcPr>
          <w:p w14:paraId="370548B3" w14:textId="77777777" w:rsidR="000B6BA8" w:rsidRPr="00560A79" w:rsidRDefault="000B6BA8" w:rsidP="000B6BA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DEN </w:t>
            </w:r>
          </w:p>
        </w:tc>
        <w:tc>
          <w:tcPr>
            <w:tcW w:w="2320" w:type="dxa"/>
            <w:vAlign w:val="bottom"/>
          </w:tcPr>
          <w:p w14:paraId="60C2D05E" w14:textId="77777777" w:rsidR="000B6BA8" w:rsidRPr="00560A79" w:rsidRDefault="000B6BA8" w:rsidP="00CC63FA">
            <w:pPr>
              <w:tabs>
                <w:tab w:val="decimal" w:pos="45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1.31 ± 0.03 </w:t>
            </w:r>
          </w:p>
        </w:tc>
        <w:tc>
          <w:tcPr>
            <w:tcW w:w="1825" w:type="dxa"/>
            <w:vAlign w:val="bottom"/>
          </w:tcPr>
          <w:p w14:paraId="2CC0A215" w14:textId="77777777" w:rsidR="000B6BA8" w:rsidRPr="00560A79" w:rsidRDefault="000B6BA8" w:rsidP="0000592D">
            <w:pPr>
              <w:tabs>
                <w:tab w:val="decimal" w:pos="39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 xml:space="preserve">1.18 </w:t>
            </w:r>
          </w:p>
        </w:tc>
        <w:tc>
          <w:tcPr>
            <w:tcW w:w="1825" w:type="dxa"/>
            <w:vAlign w:val="bottom"/>
          </w:tcPr>
          <w:p w14:paraId="7516C3BC" w14:textId="77777777" w:rsidR="000B6BA8" w:rsidRPr="00560A79" w:rsidRDefault="000B6BA8" w:rsidP="00495817">
            <w:pPr>
              <w:tabs>
                <w:tab w:val="decimal" w:pos="480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560A79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</w:tr>
    </w:tbl>
    <w:p w14:paraId="78E1A5B7" w14:textId="77777777" w:rsidR="00B2417E" w:rsidRDefault="00B2417E" w:rsidP="00B2417E">
      <w:pPr>
        <w:ind w:right="270"/>
        <w:rPr>
          <w:rFonts w:ascii="Times New Roman" w:hAnsi="Times New Roman" w:cs="Times New Roman"/>
          <w:sz w:val="22"/>
          <w:szCs w:val="22"/>
        </w:rPr>
      </w:pPr>
    </w:p>
    <w:p w14:paraId="61B3B9C6" w14:textId="72FD583F" w:rsidR="00B2417E" w:rsidRPr="00560A79" w:rsidRDefault="00B2417E" w:rsidP="00B2417E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60A79">
        <w:rPr>
          <w:rFonts w:ascii="Times New Roman" w:hAnsi="Times New Roman" w:cs="Times New Roman"/>
          <w:sz w:val="20"/>
          <w:szCs w:val="20"/>
        </w:rPr>
        <w:tab/>
        <w:t xml:space="preserve">   Ash (ASH), density (DEN), fiber (FIB), oil (OIL), protein (PRO), and starch (STA).</w:t>
      </w:r>
    </w:p>
    <w:p w14:paraId="144CCF27" w14:textId="77777777" w:rsidR="00B2417E" w:rsidRPr="00560A79" w:rsidRDefault="00B2417E" w:rsidP="00717A16">
      <w:pPr>
        <w:ind w:left="540" w:right="270"/>
        <w:rPr>
          <w:rFonts w:ascii="Times New Roman" w:hAnsi="Times New Roman" w:cs="Times New Roman"/>
          <w:sz w:val="22"/>
          <w:szCs w:val="22"/>
        </w:rPr>
      </w:pPr>
    </w:p>
    <w:p w14:paraId="61DA5484" w14:textId="77777777" w:rsidR="001A303A" w:rsidRPr="00560A79" w:rsidRDefault="001A303A" w:rsidP="001A303A">
      <w:pPr>
        <w:rPr>
          <w:rFonts w:ascii="Times New Roman" w:hAnsi="Times New Roman" w:cs="Times New Roman"/>
          <w:sz w:val="22"/>
          <w:szCs w:val="22"/>
        </w:rPr>
      </w:pPr>
    </w:p>
    <w:p w14:paraId="5452BADF" w14:textId="0BA0CF23" w:rsidR="00BC7678" w:rsidRDefault="00BC7678" w:rsidP="00DB261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2512C4" w14:textId="43094AC2" w:rsidR="006D694B" w:rsidRDefault="006D69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75CA875" w14:textId="7E23A5D1" w:rsidR="001A303A" w:rsidRPr="00560A79" w:rsidRDefault="00717A16" w:rsidP="00717A16">
      <w:pPr>
        <w:spacing w:line="360" w:lineRule="auto"/>
        <w:ind w:left="450"/>
        <w:jc w:val="both"/>
        <w:rPr>
          <w:rFonts w:ascii="Times New Roman" w:hAnsi="Times New Roman" w:cs="Times New Roman"/>
          <w:sz w:val="22"/>
          <w:szCs w:val="22"/>
        </w:rPr>
      </w:pPr>
      <w:r w:rsidRPr="00560A79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CA2EAF" w:rsidRPr="00560A79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287D6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60A7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DB2614" w:rsidRPr="00560A79">
        <w:rPr>
          <w:rFonts w:ascii="Times New Roman" w:hAnsi="Times New Roman" w:cs="Times New Roman"/>
          <w:sz w:val="22"/>
          <w:szCs w:val="22"/>
        </w:rPr>
        <w:t xml:space="preserve"> Summary of prediction accuracy estimates by genomic selection models.</w:t>
      </w:r>
    </w:p>
    <w:tbl>
      <w:tblPr>
        <w:tblStyle w:val="TableGrid"/>
        <w:tblW w:w="4603" w:type="pct"/>
        <w:tblInd w:w="50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2159"/>
        <w:gridCol w:w="2159"/>
        <w:gridCol w:w="2159"/>
      </w:tblGrid>
      <w:tr w:rsidR="00DB2614" w:rsidRPr="00560A79" w14:paraId="79BADC88" w14:textId="77777777" w:rsidTr="00F806BC">
        <w:trPr>
          <w:trHeight w:val="324"/>
        </w:trPr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95E32" w14:textId="77777777" w:rsidR="00DB2614" w:rsidRPr="00560A79" w:rsidRDefault="00DB2614" w:rsidP="00853C9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Trait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9F7F0C" w14:textId="77777777" w:rsidR="00DB2614" w:rsidRPr="00560A79" w:rsidRDefault="00DB2614" w:rsidP="00853C9E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Forest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9FC39" w14:textId="77777777" w:rsidR="00DB2614" w:rsidRPr="00560A79" w:rsidRDefault="00DB2614" w:rsidP="00853C9E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RBLUP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4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E0321" w14:textId="77777777" w:rsidR="00DB2614" w:rsidRPr="00560A79" w:rsidRDefault="00DB2614" w:rsidP="00853C9E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KHS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  <w:proofErr w:type="spellEnd"/>
          </w:p>
        </w:tc>
      </w:tr>
      <w:tr w:rsidR="00F806BC" w:rsidRPr="00560A79" w14:paraId="13164F8A" w14:textId="77777777" w:rsidTr="00F806BC">
        <w:trPr>
          <w:trHeight w:val="324"/>
        </w:trPr>
        <w:tc>
          <w:tcPr>
            <w:tcW w:w="797" w:type="pct"/>
            <w:tcBorders>
              <w:top w:val="single" w:sz="4" w:space="0" w:color="auto"/>
            </w:tcBorders>
            <w:noWrap/>
          </w:tcPr>
          <w:p w14:paraId="10AB3B8E" w14:textId="42B63BE0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STA</w:t>
            </w:r>
          </w:p>
        </w:tc>
        <w:tc>
          <w:tcPr>
            <w:tcW w:w="1401" w:type="pct"/>
            <w:tcBorders>
              <w:top w:val="single" w:sz="4" w:space="0" w:color="auto"/>
            </w:tcBorders>
            <w:noWrap/>
          </w:tcPr>
          <w:p w14:paraId="14186AAA" w14:textId="6423E560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9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1" w:type="pct"/>
            <w:tcBorders>
              <w:top w:val="single" w:sz="4" w:space="0" w:color="auto"/>
            </w:tcBorders>
            <w:noWrap/>
          </w:tcPr>
          <w:p w14:paraId="07C0B874" w14:textId="50238E62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0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1" w:type="pct"/>
            <w:tcBorders>
              <w:top w:val="single" w:sz="4" w:space="0" w:color="auto"/>
            </w:tcBorders>
            <w:noWrap/>
          </w:tcPr>
          <w:p w14:paraId="0770F291" w14:textId="7F1A1EC3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0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F806BC" w:rsidRPr="00560A79" w14:paraId="2792C395" w14:textId="77777777" w:rsidTr="00F806BC">
        <w:trPr>
          <w:trHeight w:val="324"/>
        </w:trPr>
        <w:tc>
          <w:tcPr>
            <w:tcW w:w="797" w:type="pct"/>
            <w:noWrap/>
          </w:tcPr>
          <w:p w14:paraId="0AC3DAA8" w14:textId="6E658B2F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401" w:type="pct"/>
            <w:noWrap/>
          </w:tcPr>
          <w:p w14:paraId="16A81882" w14:textId="4899705A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2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49C0E38C" w14:textId="41780FD3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5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1" w:type="pct"/>
            <w:noWrap/>
          </w:tcPr>
          <w:p w14:paraId="07E64286" w14:textId="3603F768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5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</w:tr>
      <w:tr w:rsidR="00F806BC" w:rsidRPr="00560A79" w14:paraId="7E801A77" w14:textId="77777777" w:rsidTr="00F806BC">
        <w:trPr>
          <w:trHeight w:val="324"/>
        </w:trPr>
        <w:tc>
          <w:tcPr>
            <w:tcW w:w="797" w:type="pct"/>
            <w:noWrap/>
          </w:tcPr>
          <w:p w14:paraId="750CF581" w14:textId="59956E17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401" w:type="pct"/>
            <w:noWrap/>
          </w:tcPr>
          <w:p w14:paraId="0D335F23" w14:textId="54AD5AB2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5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01" w:type="pct"/>
            <w:noWrap/>
          </w:tcPr>
          <w:p w14:paraId="06D56C34" w14:textId="197D3F8D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9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44A4B9FE" w14:textId="74FBB260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9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</w:tr>
      <w:tr w:rsidR="00F806BC" w:rsidRPr="00560A79" w14:paraId="2B170F64" w14:textId="77777777" w:rsidTr="00F806BC">
        <w:trPr>
          <w:trHeight w:val="324"/>
        </w:trPr>
        <w:tc>
          <w:tcPr>
            <w:tcW w:w="797" w:type="pct"/>
            <w:noWrap/>
          </w:tcPr>
          <w:p w14:paraId="45960B42" w14:textId="15C2A6A1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1401" w:type="pct"/>
            <w:noWrap/>
          </w:tcPr>
          <w:p w14:paraId="283AC117" w14:textId="677F2974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6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710E4839" w14:textId="14664579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4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4BF5ADBD" w14:textId="3283EFE0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4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</w:tr>
      <w:tr w:rsidR="00F806BC" w:rsidRPr="00560A79" w14:paraId="0CAE76F6" w14:textId="77777777" w:rsidTr="00F806BC">
        <w:trPr>
          <w:trHeight w:val="324"/>
        </w:trPr>
        <w:tc>
          <w:tcPr>
            <w:tcW w:w="797" w:type="pct"/>
            <w:noWrap/>
          </w:tcPr>
          <w:p w14:paraId="00811D9F" w14:textId="4837AF4B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401" w:type="pct"/>
            <w:noWrap/>
          </w:tcPr>
          <w:p w14:paraId="7459FAE1" w14:textId="1B4CA9A3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3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3AFA8AB1" w14:textId="6714A070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3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</w:tcPr>
          <w:p w14:paraId="38A77E8B" w14:textId="1D5BDACE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54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</w:tr>
      <w:tr w:rsidR="00F806BC" w:rsidRPr="00560A79" w14:paraId="3D5A26DF" w14:textId="77777777" w:rsidTr="00F806BC">
        <w:trPr>
          <w:trHeight w:val="324"/>
        </w:trPr>
        <w:tc>
          <w:tcPr>
            <w:tcW w:w="797" w:type="pct"/>
            <w:noWrap/>
            <w:hideMark/>
          </w:tcPr>
          <w:p w14:paraId="59F610B6" w14:textId="77777777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DEN</w:t>
            </w:r>
          </w:p>
        </w:tc>
        <w:tc>
          <w:tcPr>
            <w:tcW w:w="1401" w:type="pct"/>
            <w:noWrap/>
            <w:hideMark/>
          </w:tcPr>
          <w:p w14:paraId="4FEBFD11" w14:textId="77777777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3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  <w:hideMark/>
          </w:tcPr>
          <w:p w14:paraId="2B58650C" w14:textId="77777777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2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01" w:type="pct"/>
            <w:noWrap/>
            <w:hideMark/>
          </w:tcPr>
          <w:p w14:paraId="7929381A" w14:textId="77777777" w:rsidR="00F806BC" w:rsidRPr="00560A79" w:rsidRDefault="00F806BC" w:rsidP="00F806BC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2</w:t>
            </w:r>
            <w:r w:rsidRPr="00560A79">
              <w:rPr>
                <w:rFonts w:ascii="Symbol" w:eastAsia="Symbol" w:hAnsi="Symbol" w:cs="Symbol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33EAFAA1" w14:textId="39EA73A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53C9E">
        <w:rPr>
          <w:rFonts w:ascii="Times New Roman" w:hAnsi="Times New Roman" w:cs="Times New Roman"/>
          <w:sz w:val="20"/>
          <w:szCs w:val="20"/>
        </w:rPr>
        <w:tab/>
        <w:t>Ash (ASH), density (DEN), fib</w:t>
      </w:r>
      <w:r w:rsidR="00B2417E">
        <w:rPr>
          <w:rFonts w:ascii="Times New Roman" w:hAnsi="Times New Roman" w:cs="Times New Roman"/>
          <w:sz w:val="20"/>
          <w:szCs w:val="20"/>
        </w:rPr>
        <w:t>er</w:t>
      </w:r>
      <w:r w:rsidRPr="00853C9E">
        <w:rPr>
          <w:rFonts w:ascii="Times New Roman" w:hAnsi="Times New Roman" w:cs="Times New Roman"/>
          <w:sz w:val="20"/>
          <w:szCs w:val="20"/>
        </w:rPr>
        <w:t xml:space="preserve"> (FIB), oil (OIL), protein (PRO), and starch (STA).</w:t>
      </w:r>
    </w:p>
    <w:p w14:paraId="589DCDE6" w14:textId="7777777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53C9E">
        <w:rPr>
          <w:rFonts w:ascii="Times New Roman" w:hAnsi="Times New Roman" w:cs="Times New Roman"/>
          <w:sz w:val="20"/>
          <w:szCs w:val="20"/>
        </w:rPr>
        <w:tab/>
        <w:t>Random Forest</w:t>
      </w:r>
    </w:p>
    <w:p w14:paraId="38F0E179" w14:textId="7777777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3C9E">
        <w:rPr>
          <w:rFonts w:ascii="Times New Roman" w:hAnsi="Times New Roman" w:cs="Times New Roman"/>
          <w:sz w:val="20"/>
          <w:szCs w:val="20"/>
        </w:rPr>
        <w:tab/>
        <w:t>Ridge regression best linear unbiased predictions</w:t>
      </w:r>
    </w:p>
    <w:p w14:paraId="6EFB4BCE" w14:textId="6CDE78C4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3C9E">
        <w:rPr>
          <w:rFonts w:ascii="Times New Roman" w:hAnsi="Times New Roman" w:cs="Times New Roman"/>
          <w:sz w:val="20"/>
          <w:szCs w:val="20"/>
        </w:rPr>
        <w:tab/>
        <w:t>Reproducing kernel Hilbert space</w:t>
      </w:r>
    </w:p>
    <w:p w14:paraId="3997FFB1" w14:textId="65A7D257" w:rsidR="006D694B" w:rsidRDefault="006D694B" w:rsidP="00717A16">
      <w:pPr>
        <w:ind w:left="5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3D2D97" w14:textId="77777777" w:rsidR="00DB2614" w:rsidRPr="00853C9E" w:rsidRDefault="00DB2614" w:rsidP="00DB2614">
      <w:pPr>
        <w:spacing w:line="360" w:lineRule="auto"/>
        <w:rPr>
          <w:rFonts w:ascii="Times New Roman" w:hAnsi="Times New Roman" w:cs="Times New Roman"/>
        </w:rPr>
      </w:pPr>
    </w:p>
    <w:p w14:paraId="17390BD6" w14:textId="032DE5DC" w:rsidR="00DB2614" w:rsidRPr="00560A79" w:rsidRDefault="00717A16" w:rsidP="00717A16">
      <w:pPr>
        <w:pStyle w:val="Caption"/>
        <w:keepNext/>
        <w:ind w:left="540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560A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DB2614" w:rsidRPr="00560A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CA2EAF" w:rsidRPr="00560A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287D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3</w:t>
      </w:r>
      <w:r w:rsidRPr="00560A7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560A7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="00DB2614" w:rsidRPr="00560A79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mmary of coincidence index estimates by genomic selection models.</w:t>
      </w:r>
    </w:p>
    <w:tbl>
      <w:tblPr>
        <w:tblStyle w:val="TableGrid"/>
        <w:tblW w:w="4316" w:type="pct"/>
        <w:tblInd w:w="52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1806"/>
        <w:gridCol w:w="1806"/>
        <w:gridCol w:w="1805"/>
      </w:tblGrid>
      <w:tr w:rsidR="00DB2614" w:rsidRPr="00560A79" w14:paraId="53B316C7" w14:textId="77777777" w:rsidTr="006D013E">
        <w:trPr>
          <w:trHeight w:val="328"/>
        </w:trPr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87BEC1" w14:textId="77777777" w:rsidR="00DB2614" w:rsidRPr="00560A79" w:rsidRDefault="00DB2614" w:rsidP="00A12E94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Trait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D9375" w14:textId="77777777" w:rsidR="00DB2614" w:rsidRPr="00560A79" w:rsidRDefault="00DB2614" w:rsidP="00A12E94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Forest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EC2D4" w14:textId="77777777" w:rsidR="00DB2614" w:rsidRPr="00560A79" w:rsidRDefault="00DB2614" w:rsidP="00A12E94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RBLUP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  <w:proofErr w:type="spellEnd"/>
          </w:p>
        </w:tc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508E5" w14:textId="77777777" w:rsidR="00DB2614" w:rsidRPr="00560A79" w:rsidRDefault="00DB2614" w:rsidP="00A12E94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KHS</w:t>
            </w:r>
            <w:r w:rsidRPr="00560A79">
              <w:rPr>
                <w:rFonts w:ascii="Times New Roman" w:hAnsi="Times New Roman" w:cs="Times New Roman"/>
                <w:i/>
                <w:iCs/>
                <w:vertAlign w:val="superscript"/>
              </w:rPr>
              <w:t>d</w:t>
            </w:r>
            <w:proofErr w:type="spellEnd"/>
          </w:p>
        </w:tc>
      </w:tr>
      <w:tr w:rsidR="006D013E" w:rsidRPr="00560A79" w14:paraId="5F63929D" w14:textId="77777777" w:rsidTr="006D013E">
        <w:trPr>
          <w:trHeight w:val="328"/>
        </w:trPr>
        <w:tc>
          <w:tcPr>
            <w:tcW w:w="1251" w:type="pct"/>
            <w:tcBorders>
              <w:top w:val="single" w:sz="4" w:space="0" w:color="auto"/>
            </w:tcBorders>
            <w:noWrap/>
          </w:tcPr>
          <w:p w14:paraId="1AC7E074" w14:textId="716BB6DE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ST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</w:tcPr>
          <w:p w14:paraId="00FA813C" w14:textId="4C535969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2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</w:tcPr>
          <w:p w14:paraId="253C8C07" w14:textId="3499E73D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6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9" w:type="pct"/>
            <w:tcBorders>
              <w:top w:val="single" w:sz="4" w:space="0" w:color="auto"/>
            </w:tcBorders>
            <w:noWrap/>
          </w:tcPr>
          <w:p w14:paraId="1ED4A8FC" w14:textId="0F48DDB0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6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6D013E" w:rsidRPr="00560A79" w14:paraId="605E7276" w14:textId="77777777" w:rsidTr="006D013E">
        <w:trPr>
          <w:trHeight w:val="328"/>
        </w:trPr>
        <w:tc>
          <w:tcPr>
            <w:tcW w:w="1251" w:type="pct"/>
            <w:noWrap/>
          </w:tcPr>
          <w:p w14:paraId="4CA4257E" w14:textId="37AD9DB4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250" w:type="pct"/>
            <w:noWrap/>
          </w:tcPr>
          <w:p w14:paraId="503F2C89" w14:textId="1A87C4A1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2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50" w:type="pct"/>
            <w:noWrap/>
          </w:tcPr>
          <w:p w14:paraId="229C74D7" w14:textId="658F1DD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2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9" w:type="pct"/>
            <w:noWrap/>
          </w:tcPr>
          <w:p w14:paraId="673B1340" w14:textId="3E78BAA4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1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6D013E" w:rsidRPr="00560A79" w14:paraId="0F66C2EC" w14:textId="77777777" w:rsidTr="006D013E">
        <w:trPr>
          <w:trHeight w:val="328"/>
        </w:trPr>
        <w:tc>
          <w:tcPr>
            <w:tcW w:w="1251" w:type="pct"/>
            <w:noWrap/>
          </w:tcPr>
          <w:p w14:paraId="17C94F6A" w14:textId="6629CCC0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250" w:type="pct"/>
            <w:noWrap/>
          </w:tcPr>
          <w:p w14:paraId="20F846E3" w14:textId="6CA0CE18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9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0" w:type="pct"/>
            <w:noWrap/>
          </w:tcPr>
          <w:p w14:paraId="6FC440D6" w14:textId="700F6195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1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9" w:type="pct"/>
            <w:noWrap/>
          </w:tcPr>
          <w:p w14:paraId="56F851CB" w14:textId="191F7C81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1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6D013E" w:rsidRPr="00560A79" w14:paraId="0DAD733C" w14:textId="77777777" w:rsidTr="006D013E">
        <w:trPr>
          <w:trHeight w:val="328"/>
        </w:trPr>
        <w:tc>
          <w:tcPr>
            <w:tcW w:w="1251" w:type="pct"/>
            <w:noWrap/>
          </w:tcPr>
          <w:p w14:paraId="3D3C20D1" w14:textId="5DAD3448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1250" w:type="pct"/>
            <w:noWrap/>
          </w:tcPr>
          <w:p w14:paraId="46C3C014" w14:textId="58BB98C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9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0" w:type="pct"/>
            <w:noWrap/>
          </w:tcPr>
          <w:p w14:paraId="5EAC9B0D" w14:textId="2FE0F65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9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9" w:type="pct"/>
            <w:noWrap/>
          </w:tcPr>
          <w:p w14:paraId="1EC52F1F" w14:textId="64573E98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9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6D013E" w:rsidRPr="00560A79" w14:paraId="778784BB" w14:textId="77777777" w:rsidTr="006D013E">
        <w:trPr>
          <w:trHeight w:val="328"/>
        </w:trPr>
        <w:tc>
          <w:tcPr>
            <w:tcW w:w="1251" w:type="pct"/>
            <w:noWrap/>
            <w:hideMark/>
          </w:tcPr>
          <w:p w14:paraId="187DA51D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250" w:type="pct"/>
            <w:noWrap/>
            <w:hideMark/>
          </w:tcPr>
          <w:p w14:paraId="273414B1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2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50" w:type="pct"/>
            <w:noWrap/>
            <w:hideMark/>
          </w:tcPr>
          <w:p w14:paraId="140A84E6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5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49" w:type="pct"/>
            <w:noWrap/>
            <w:hideMark/>
          </w:tcPr>
          <w:p w14:paraId="729920AD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35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  <w:tr w:rsidR="006D013E" w:rsidRPr="00560A79" w14:paraId="5C40235E" w14:textId="77777777" w:rsidTr="006D013E">
        <w:trPr>
          <w:trHeight w:val="328"/>
        </w:trPr>
        <w:tc>
          <w:tcPr>
            <w:tcW w:w="1251" w:type="pct"/>
            <w:noWrap/>
            <w:hideMark/>
          </w:tcPr>
          <w:p w14:paraId="24FBEBC0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DEN</w:t>
            </w:r>
          </w:p>
        </w:tc>
        <w:tc>
          <w:tcPr>
            <w:tcW w:w="1250" w:type="pct"/>
            <w:noWrap/>
            <w:hideMark/>
          </w:tcPr>
          <w:p w14:paraId="6F8FFB4A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2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50" w:type="pct"/>
            <w:noWrap/>
            <w:hideMark/>
          </w:tcPr>
          <w:p w14:paraId="01A83E39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1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49" w:type="pct"/>
            <w:noWrap/>
            <w:hideMark/>
          </w:tcPr>
          <w:p w14:paraId="2E67B965" w14:textId="77777777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41</w:t>
            </w:r>
            <w:r w:rsidRPr="00560A79">
              <w:rPr>
                <w:rFonts w:ascii="Times New Roman" w:eastAsia="Symbol" w:hAnsi="Times New Roman" w:cs="Times New Roman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00CF1F0B" w14:textId="3716FCC8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53C9E">
        <w:rPr>
          <w:rFonts w:ascii="Times New Roman" w:hAnsi="Times New Roman" w:cs="Times New Roman"/>
          <w:sz w:val="20"/>
          <w:szCs w:val="20"/>
        </w:rPr>
        <w:tab/>
        <w:t>Ash (ASH), density (DEN), fib</w:t>
      </w:r>
      <w:r w:rsidR="006D013E">
        <w:rPr>
          <w:rFonts w:ascii="Times New Roman" w:hAnsi="Times New Roman" w:cs="Times New Roman"/>
          <w:sz w:val="20"/>
          <w:szCs w:val="20"/>
        </w:rPr>
        <w:t>er</w:t>
      </w:r>
      <w:r w:rsidRPr="00853C9E">
        <w:rPr>
          <w:rFonts w:ascii="Times New Roman" w:hAnsi="Times New Roman" w:cs="Times New Roman"/>
          <w:sz w:val="20"/>
          <w:szCs w:val="20"/>
        </w:rPr>
        <w:t xml:space="preserve"> (FIB), oil (OIL), protein (PRO), and starch (STA).</w:t>
      </w:r>
    </w:p>
    <w:p w14:paraId="24E69FD8" w14:textId="7777777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53C9E">
        <w:rPr>
          <w:rFonts w:ascii="Times New Roman" w:hAnsi="Times New Roman" w:cs="Times New Roman"/>
          <w:sz w:val="20"/>
          <w:szCs w:val="20"/>
        </w:rPr>
        <w:tab/>
        <w:t>Random Forest</w:t>
      </w:r>
    </w:p>
    <w:p w14:paraId="3E8EF9D0" w14:textId="7777777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3C9E">
        <w:rPr>
          <w:rFonts w:ascii="Times New Roman" w:hAnsi="Times New Roman" w:cs="Times New Roman"/>
          <w:sz w:val="20"/>
          <w:szCs w:val="20"/>
        </w:rPr>
        <w:tab/>
        <w:t>Ridge regression best linear unbiased predictions</w:t>
      </w:r>
    </w:p>
    <w:p w14:paraId="0E126576" w14:textId="77777777" w:rsidR="00DB2614" w:rsidRPr="00853C9E" w:rsidRDefault="00DB2614" w:rsidP="00717A16">
      <w:pPr>
        <w:ind w:left="54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3C9E">
        <w:rPr>
          <w:rFonts w:ascii="Times New Roman" w:hAnsi="Times New Roman" w:cs="Times New Roman"/>
          <w:sz w:val="20"/>
          <w:szCs w:val="20"/>
        </w:rPr>
        <w:tab/>
        <w:t>Reproducing kernel Hilbert space</w:t>
      </w:r>
    </w:p>
    <w:p w14:paraId="236AEAD0" w14:textId="21AEC7C1" w:rsidR="00DB2614" w:rsidRPr="00853C9E" w:rsidRDefault="00DB2614">
      <w:pPr>
        <w:rPr>
          <w:rFonts w:ascii="Times New Roman" w:hAnsi="Times New Roman" w:cs="Times New Roman"/>
        </w:rPr>
      </w:pPr>
    </w:p>
    <w:p w14:paraId="4931F168" w14:textId="1C0708C3" w:rsidR="003512D6" w:rsidRPr="00853C9E" w:rsidRDefault="003512D6">
      <w:pPr>
        <w:rPr>
          <w:rFonts w:ascii="Times New Roman" w:hAnsi="Times New Roman" w:cs="Times New Roman"/>
        </w:rPr>
      </w:pPr>
    </w:p>
    <w:p w14:paraId="1A6ACB96" w14:textId="300AFFD4" w:rsidR="006D694B" w:rsidRDefault="006D694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br w:type="page"/>
      </w:r>
    </w:p>
    <w:p w14:paraId="3105392A" w14:textId="77777777" w:rsidR="00CA23B3" w:rsidRDefault="00CA23B3" w:rsidP="003512D6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</w:p>
    <w:p w14:paraId="5E024B00" w14:textId="0087CBB4" w:rsidR="003512D6" w:rsidRPr="00F64802" w:rsidRDefault="00717A16" w:rsidP="006D013E">
      <w:pPr>
        <w:pStyle w:val="Caption"/>
        <w:keepNext/>
        <w:ind w:left="900" w:right="9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648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</w:t>
      </w:r>
      <w:r w:rsidR="003512D6" w:rsidRPr="00F648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S</w:t>
      </w:r>
      <w:r w:rsidR="00287D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</w:t>
      </w:r>
      <w:r w:rsidRPr="00F648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3512D6" w:rsidRPr="00F648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ummary of </w:t>
      </w:r>
      <w:r w:rsidR="00D37151" w:rsidRPr="00F648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lope</w:t>
      </w:r>
      <w:r w:rsidR="003512D6" w:rsidRPr="00F648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estimates by genomic selection models.</w:t>
      </w:r>
    </w:p>
    <w:tbl>
      <w:tblPr>
        <w:tblStyle w:val="TableGrid"/>
        <w:tblW w:w="4749" w:type="pct"/>
        <w:tblInd w:w="90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7"/>
        <w:gridCol w:w="1987"/>
        <w:gridCol w:w="1988"/>
        <w:gridCol w:w="1988"/>
      </w:tblGrid>
      <w:tr w:rsidR="006D013E" w:rsidRPr="00560A79" w14:paraId="1D30E465" w14:textId="77777777" w:rsidTr="00FD43CE">
        <w:trPr>
          <w:trHeight w:val="346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DE9EEE" w14:textId="68FE9269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</w:rPr>
              <w:t>Trait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83D1A7" w14:textId="0750FF31" w:rsidR="006D013E" w:rsidRPr="00560A79" w:rsidRDefault="006D013E" w:rsidP="00C304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Forest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0EA831" w14:textId="34A664F1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RBLUP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7464D" w14:textId="0BE5630C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KHS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6D013E" w:rsidRPr="00560A79" w14:paraId="0F5F7888" w14:textId="77777777" w:rsidTr="00FD43CE">
        <w:trPr>
          <w:trHeight w:val="346"/>
        </w:trPr>
        <w:tc>
          <w:tcPr>
            <w:tcW w:w="1250" w:type="pct"/>
            <w:tcBorders>
              <w:top w:val="single" w:sz="4" w:space="0" w:color="auto"/>
            </w:tcBorders>
            <w:noWrap/>
          </w:tcPr>
          <w:p w14:paraId="085EE86E" w14:textId="5185DA0D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ST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</w:tcPr>
          <w:p w14:paraId="3C078620" w14:textId="170B0CA7" w:rsidR="006D013E" w:rsidRPr="00560A79" w:rsidRDefault="006D013E" w:rsidP="00C30480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16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</w:tcPr>
          <w:p w14:paraId="07B13C04" w14:textId="1DF113AC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0.9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noWrap/>
          </w:tcPr>
          <w:p w14:paraId="35581662" w14:textId="448C7F62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0.96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D013E" w:rsidRPr="00560A79" w14:paraId="038CAECA" w14:textId="77777777" w:rsidTr="00FD43CE">
        <w:trPr>
          <w:trHeight w:val="346"/>
        </w:trPr>
        <w:tc>
          <w:tcPr>
            <w:tcW w:w="1250" w:type="pct"/>
            <w:noWrap/>
          </w:tcPr>
          <w:p w14:paraId="0A4CC6CF" w14:textId="68A30A51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1250" w:type="pct"/>
            <w:noWrap/>
          </w:tcPr>
          <w:p w14:paraId="3E73AA46" w14:textId="51CFB811" w:rsidR="006D013E" w:rsidRPr="00560A79" w:rsidRDefault="006D013E" w:rsidP="00C30480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3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250" w:type="pct"/>
            <w:noWrap/>
          </w:tcPr>
          <w:p w14:paraId="7658064F" w14:textId="28D55193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50" w:type="pct"/>
            <w:noWrap/>
          </w:tcPr>
          <w:p w14:paraId="29F6FE76" w14:textId="1AA72F60" w:rsidR="006D013E" w:rsidRPr="00560A79" w:rsidRDefault="006D013E" w:rsidP="006D013E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4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</w:tr>
      <w:tr w:rsidR="006D013E" w:rsidRPr="00560A79" w14:paraId="11687011" w14:textId="77777777" w:rsidTr="00FD43CE">
        <w:trPr>
          <w:trHeight w:val="346"/>
        </w:trPr>
        <w:tc>
          <w:tcPr>
            <w:tcW w:w="1250" w:type="pct"/>
            <w:noWrap/>
          </w:tcPr>
          <w:p w14:paraId="759922BA" w14:textId="5699CE0F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OIL</w:t>
            </w:r>
          </w:p>
        </w:tc>
        <w:tc>
          <w:tcPr>
            <w:tcW w:w="1250" w:type="pct"/>
            <w:noWrap/>
          </w:tcPr>
          <w:p w14:paraId="0ED6295E" w14:textId="6582F3B5" w:rsidR="006D013E" w:rsidRPr="00560A79" w:rsidRDefault="006D013E" w:rsidP="00C304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19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50" w:type="pct"/>
            <w:noWrap/>
          </w:tcPr>
          <w:p w14:paraId="48FDAEEC" w14:textId="6BCC53EC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50" w:type="pct"/>
            <w:noWrap/>
          </w:tcPr>
          <w:p w14:paraId="472C8148" w14:textId="18BC7787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6D013E" w:rsidRPr="00560A79" w14:paraId="571AFF9E" w14:textId="77777777" w:rsidTr="00FD43CE">
        <w:trPr>
          <w:trHeight w:val="346"/>
        </w:trPr>
        <w:tc>
          <w:tcPr>
            <w:tcW w:w="1250" w:type="pct"/>
            <w:noWrap/>
          </w:tcPr>
          <w:p w14:paraId="4014D8AB" w14:textId="405B39D4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FIB</w:t>
            </w:r>
          </w:p>
        </w:tc>
        <w:tc>
          <w:tcPr>
            <w:tcW w:w="1250" w:type="pct"/>
            <w:noWrap/>
          </w:tcPr>
          <w:p w14:paraId="7AC8F5C7" w14:textId="06C64E04" w:rsidR="006D013E" w:rsidRPr="00560A79" w:rsidRDefault="006D013E" w:rsidP="00C304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2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250" w:type="pct"/>
            <w:noWrap/>
          </w:tcPr>
          <w:p w14:paraId="0A89D572" w14:textId="00ABAB53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50" w:type="pct"/>
            <w:noWrap/>
          </w:tcPr>
          <w:p w14:paraId="64CE3D85" w14:textId="54D847A6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D013E" w:rsidRPr="00560A79" w14:paraId="3A5A2D41" w14:textId="77777777" w:rsidTr="00FD43CE">
        <w:trPr>
          <w:trHeight w:val="346"/>
        </w:trPr>
        <w:tc>
          <w:tcPr>
            <w:tcW w:w="1250" w:type="pct"/>
            <w:noWrap/>
            <w:hideMark/>
          </w:tcPr>
          <w:p w14:paraId="77B6CA29" w14:textId="77777777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ASH</w:t>
            </w:r>
          </w:p>
        </w:tc>
        <w:tc>
          <w:tcPr>
            <w:tcW w:w="1250" w:type="pct"/>
            <w:noWrap/>
            <w:hideMark/>
          </w:tcPr>
          <w:p w14:paraId="3A766E12" w14:textId="09B7EC2D" w:rsidR="006D013E" w:rsidRPr="00560A79" w:rsidRDefault="006D013E" w:rsidP="00C304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34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250" w:type="pct"/>
            <w:noWrap/>
            <w:hideMark/>
          </w:tcPr>
          <w:p w14:paraId="6C698705" w14:textId="7DA70B29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1250" w:type="pct"/>
            <w:noWrap/>
            <w:hideMark/>
          </w:tcPr>
          <w:p w14:paraId="276DCCE5" w14:textId="355D4072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6D013E" w:rsidRPr="00560A79" w14:paraId="351FAFAC" w14:textId="77777777" w:rsidTr="00FD43CE">
        <w:trPr>
          <w:trHeight w:val="346"/>
        </w:trPr>
        <w:tc>
          <w:tcPr>
            <w:tcW w:w="1250" w:type="pct"/>
            <w:noWrap/>
            <w:hideMark/>
          </w:tcPr>
          <w:p w14:paraId="3086FC11" w14:textId="77777777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DEN</w:t>
            </w:r>
          </w:p>
        </w:tc>
        <w:tc>
          <w:tcPr>
            <w:tcW w:w="1250" w:type="pct"/>
            <w:noWrap/>
            <w:hideMark/>
          </w:tcPr>
          <w:p w14:paraId="4580EFC4" w14:textId="30BBEB94" w:rsidR="006D013E" w:rsidRPr="00560A79" w:rsidRDefault="006D013E" w:rsidP="00C3048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2</w:t>
            </w:r>
            <w:r w:rsidR="00715636" w:rsidRPr="00560A7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50" w:type="pct"/>
            <w:noWrap/>
            <w:hideMark/>
          </w:tcPr>
          <w:p w14:paraId="7E7B1900" w14:textId="773FD69E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250" w:type="pct"/>
            <w:noWrap/>
            <w:hideMark/>
          </w:tcPr>
          <w:p w14:paraId="537B1D4B" w14:textId="63DF2E2E" w:rsidR="006D013E" w:rsidRPr="00560A79" w:rsidRDefault="006D013E" w:rsidP="006D013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60A79">
              <w:rPr>
                <w:rFonts w:ascii="Times New Roman" w:hAnsi="Times New Roman" w:cs="Times New Roman"/>
                <w:color w:val="000000" w:themeColor="text1"/>
              </w:rPr>
              <w:t>1.02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</w:tbl>
    <w:p w14:paraId="54E7DC7B" w14:textId="6DEB2CCD" w:rsidR="003512D6" w:rsidRPr="00853C9E" w:rsidRDefault="003512D6" w:rsidP="006D013E">
      <w:pPr>
        <w:tabs>
          <w:tab w:val="left" w:pos="1335"/>
        </w:tabs>
        <w:rPr>
          <w:rFonts w:ascii="Times New Roman" w:hAnsi="Times New Roman" w:cs="Times New Roman"/>
        </w:rPr>
      </w:pPr>
    </w:p>
    <w:p w14:paraId="27FFA74F" w14:textId="112E889B" w:rsidR="00E77F5B" w:rsidRPr="00853C9E" w:rsidRDefault="00E77F5B" w:rsidP="006D013E">
      <w:pPr>
        <w:ind w:left="900" w:right="18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53C9E">
        <w:rPr>
          <w:rFonts w:ascii="Times New Roman" w:hAnsi="Times New Roman" w:cs="Times New Roman"/>
          <w:sz w:val="20"/>
          <w:szCs w:val="20"/>
        </w:rPr>
        <w:tab/>
        <w:t>Ash (ASH), density (DEN), fib</w:t>
      </w:r>
      <w:r w:rsidR="006D013E">
        <w:rPr>
          <w:rFonts w:ascii="Times New Roman" w:hAnsi="Times New Roman" w:cs="Times New Roman"/>
          <w:sz w:val="20"/>
          <w:szCs w:val="20"/>
        </w:rPr>
        <w:t>er</w:t>
      </w:r>
      <w:r w:rsidRPr="00853C9E">
        <w:rPr>
          <w:rFonts w:ascii="Times New Roman" w:hAnsi="Times New Roman" w:cs="Times New Roman"/>
          <w:sz w:val="20"/>
          <w:szCs w:val="20"/>
        </w:rPr>
        <w:t xml:space="preserve"> (FIB), oil (OIL), protein (PRO), and starch (STA).</w:t>
      </w:r>
    </w:p>
    <w:p w14:paraId="15C24E81" w14:textId="77777777" w:rsidR="00E77F5B" w:rsidRPr="00853C9E" w:rsidRDefault="00E77F5B" w:rsidP="006D013E">
      <w:pPr>
        <w:ind w:left="900" w:right="18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53C9E">
        <w:rPr>
          <w:rFonts w:ascii="Times New Roman" w:hAnsi="Times New Roman" w:cs="Times New Roman"/>
          <w:sz w:val="20"/>
          <w:szCs w:val="20"/>
        </w:rPr>
        <w:tab/>
        <w:t>Random Forest</w:t>
      </w:r>
    </w:p>
    <w:p w14:paraId="5A4A654E" w14:textId="77777777" w:rsidR="00E77F5B" w:rsidRPr="00853C9E" w:rsidRDefault="00E77F5B" w:rsidP="006D013E">
      <w:pPr>
        <w:ind w:left="900" w:right="18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3C9E">
        <w:rPr>
          <w:rFonts w:ascii="Times New Roman" w:hAnsi="Times New Roman" w:cs="Times New Roman"/>
          <w:sz w:val="20"/>
          <w:szCs w:val="20"/>
        </w:rPr>
        <w:tab/>
        <w:t>Ridge regression best linear unbiased predictions</w:t>
      </w:r>
    </w:p>
    <w:p w14:paraId="6D671E3B" w14:textId="562A1116" w:rsidR="00E77F5B" w:rsidRPr="00FD43CE" w:rsidRDefault="00E77F5B" w:rsidP="00FD43CE">
      <w:pPr>
        <w:ind w:left="900" w:right="180"/>
        <w:rPr>
          <w:rFonts w:ascii="Times New Roman" w:hAnsi="Times New Roman" w:cs="Times New Roman"/>
          <w:sz w:val="20"/>
          <w:szCs w:val="20"/>
        </w:rPr>
      </w:pPr>
      <w:r w:rsidRPr="00D419D5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853C9E">
        <w:rPr>
          <w:rFonts w:ascii="Times New Roman" w:hAnsi="Times New Roman" w:cs="Times New Roman"/>
          <w:sz w:val="20"/>
          <w:szCs w:val="20"/>
        </w:rPr>
        <w:tab/>
        <w:t>Reproducing kernel Hilbert space</w:t>
      </w:r>
    </w:p>
    <w:p w14:paraId="2610F582" w14:textId="7166EF67" w:rsidR="002975E1" w:rsidRPr="00853C9E" w:rsidRDefault="006D69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XSpec="center" w:tblpY="386"/>
        <w:tblW w:w="450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009"/>
        <w:gridCol w:w="1860"/>
        <w:gridCol w:w="1863"/>
      </w:tblGrid>
      <w:tr w:rsidR="00FA1E20" w:rsidRPr="00560A79" w14:paraId="779A3E55" w14:textId="77777777" w:rsidTr="00493C5D">
        <w:trPr>
          <w:trHeight w:val="249"/>
        </w:trPr>
        <w:tc>
          <w:tcPr>
            <w:tcW w:w="12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179D2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Trait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B64BB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560A79">
              <w:rPr>
                <w:rFonts w:ascii="Times New Roman" w:hAnsi="Times New Roman" w:cs="Times New Roman"/>
              </w:rPr>
              <w:t>rForest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53FB95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RBLUP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E7259A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proofErr w:type="spellStart"/>
            <w:r w:rsidRPr="00560A79">
              <w:rPr>
                <w:rFonts w:ascii="Times New Roman" w:hAnsi="Times New Roman" w:cs="Times New Roman"/>
              </w:rPr>
              <w:t>RKHS</w:t>
            </w:r>
            <w:r w:rsidRPr="00560A79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FA1E20" w:rsidRPr="00560A79" w14:paraId="6A607AE1" w14:textId="77777777" w:rsidTr="00493C5D">
        <w:trPr>
          <w:trHeight w:val="437"/>
        </w:trPr>
        <w:tc>
          <w:tcPr>
            <w:tcW w:w="1200" w:type="pct"/>
            <w:tcBorders>
              <w:top w:val="single" w:sz="4" w:space="0" w:color="auto"/>
            </w:tcBorders>
            <w:noWrap/>
          </w:tcPr>
          <w:p w14:paraId="73563533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STA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</w:tcPr>
          <w:p w14:paraId="4D43CE5A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10.02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noWrap/>
          </w:tcPr>
          <w:p w14:paraId="3D503108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4.4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noWrap/>
          </w:tcPr>
          <w:p w14:paraId="4875CDAE" w14:textId="77777777" w:rsidR="00FA1E20" w:rsidRPr="00560A79" w:rsidRDefault="00FA1E20" w:rsidP="00ED375A">
            <w:pPr>
              <w:ind w:left="400" w:hanging="36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2.55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2.96</w:t>
            </w:r>
          </w:p>
        </w:tc>
      </w:tr>
      <w:tr w:rsidR="00FA1E20" w:rsidRPr="00560A79" w14:paraId="6C6EA307" w14:textId="77777777" w:rsidTr="00493C5D">
        <w:trPr>
          <w:trHeight w:val="437"/>
        </w:trPr>
        <w:tc>
          <w:tcPr>
            <w:tcW w:w="1200" w:type="pct"/>
            <w:noWrap/>
          </w:tcPr>
          <w:p w14:paraId="1256EE72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PRO</w:t>
            </w:r>
          </w:p>
        </w:tc>
        <w:tc>
          <w:tcPr>
            <w:tcW w:w="1332" w:type="pct"/>
            <w:noWrap/>
          </w:tcPr>
          <w:p w14:paraId="2C0643B0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4.08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33" w:type="pct"/>
            <w:noWrap/>
          </w:tcPr>
          <w:p w14:paraId="075F7A3A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19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235" w:type="pct"/>
            <w:noWrap/>
          </w:tcPr>
          <w:p w14:paraId="74E0BAE4" w14:textId="77777777" w:rsidR="00FA1E20" w:rsidRPr="00560A79" w:rsidRDefault="00FA1E20" w:rsidP="00ED375A">
            <w:pPr>
              <w:ind w:left="310" w:hanging="36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5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57</w:t>
            </w:r>
          </w:p>
        </w:tc>
      </w:tr>
      <w:tr w:rsidR="00FA1E20" w:rsidRPr="00560A79" w14:paraId="651BBED7" w14:textId="77777777" w:rsidTr="00493C5D">
        <w:trPr>
          <w:trHeight w:val="437"/>
        </w:trPr>
        <w:tc>
          <w:tcPr>
            <w:tcW w:w="1200" w:type="pct"/>
            <w:noWrap/>
          </w:tcPr>
          <w:p w14:paraId="6B713A74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332" w:type="pct"/>
            <w:noWrap/>
          </w:tcPr>
          <w:p w14:paraId="71DC582B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66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33" w:type="pct"/>
            <w:noWrap/>
          </w:tcPr>
          <w:p w14:paraId="2D2F5658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02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5" w:type="pct"/>
            <w:noWrap/>
          </w:tcPr>
          <w:p w14:paraId="0C103707" w14:textId="77777777" w:rsidR="00FA1E20" w:rsidRPr="00560A79" w:rsidRDefault="00FA1E20" w:rsidP="00ED375A">
            <w:pPr>
              <w:ind w:left="-5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10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14</w:t>
            </w:r>
          </w:p>
        </w:tc>
      </w:tr>
      <w:tr w:rsidR="00FA1E20" w:rsidRPr="00560A79" w14:paraId="242518DE" w14:textId="77777777" w:rsidTr="00493C5D">
        <w:trPr>
          <w:trHeight w:val="437"/>
        </w:trPr>
        <w:tc>
          <w:tcPr>
            <w:tcW w:w="1200" w:type="pct"/>
            <w:noWrap/>
          </w:tcPr>
          <w:p w14:paraId="747519E4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1332" w:type="pct"/>
            <w:noWrap/>
          </w:tcPr>
          <w:p w14:paraId="4B6F2D39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28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3" w:type="pct"/>
            <w:noWrap/>
          </w:tcPr>
          <w:p w14:paraId="0326C50B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5" w:type="pct"/>
            <w:noWrap/>
          </w:tcPr>
          <w:p w14:paraId="0161E89A" w14:textId="77777777" w:rsidR="00FA1E20" w:rsidRPr="00560A79" w:rsidRDefault="00FA1E20" w:rsidP="00ED375A">
            <w:pPr>
              <w:ind w:left="310" w:hanging="36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</w:tr>
      <w:tr w:rsidR="00493C5D" w:rsidRPr="00560A79" w14:paraId="1B7681CF" w14:textId="77777777" w:rsidTr="00493C5D">
        <w:trPr>
          <w:trHeight w:val="437"/>
        </w:trPr>
        <w:tc>
          <w:tcPr>
            <w:tcW w:w="1200" w:type="pct"/>
            <w:noWrap/>
            <w:hideMark/>
          </w:tcPr>
          <w:p w14:paraId="3E37BA9C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ASH</w:t>
            </w:r>
          </w:p>
        </w:tc>
        <w:tc>
          <w:tcPr>
            <w:tcW w:w="1332" w:type="pct"/>
            <w:noWrap/>
            <w:hideMark/>
          </w:tcPr>
          <w:p w14:paraId="7AFEC1AE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36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3" w:type="pct"/>
            <w:noWrap/>
            <w:hideMark/>
          </w:tcPr>
          <w:p w14:paraId="1A5931FD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35" w:type="pct"/>
            <w:noWrap/>
            <w:hideMark/>
          </w:tcPr>
          <w:p w14:paraId="6ADF8176" w14:textId="77777777" w:rsidR="00FA1E20" w:rsidRPr="00560A79" w:rsidRDefault="00FA1E20" w:rsidP="00ED375A">
            <w:pPr>
              <w:ind w:left="310" w:hanging="36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0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3</w:t>
            </w:r>
          </w:p>
        </w:tc>
      </w:tr>
      <w:tr w:rsidR="00493C5D" w:rsidRPr="00560A79" w14:paraId="6DBCBA39" w14:textId="77777777" w:rsidTr="00493C5D">
        <w:trPr>
          <w:trHeight w:val="268"/>
        </w:trPr>
        <w:tc>
          <w:tcPr>
            <w:tcW w:w="1200" w:type="pct"/>
            <w:noWrap/>
            <w:hideMark/>
          </w:tcPr>
          <w:p w14:paraId="2C5E9214" w14:textId="77777777" w:rsidR="00FA1E20" w:rsidRPr="00560A79" w:rsidRDefault="00FA1E20" w:rsidP="00ED375A">
            <w:pPr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DEN</w:t>
            </w:r>
          </w:p>
        </w:tc>
        <w:tc>
          <w:tcPr>
            <w:tcW w:w="1332" w:type="pct"/>
            <w:noWrap/>
            <w:hideMark/>
          </w:tcPr>
          <w:p w14:paraId="4316E5BA" w14:textId="77777777" w:rsidR="00FA1E20" w:rsidRPr="00560A79" w:rsidRDefault="00FA1E20" w:rsidP="00ED375A">
            <w:pPr>
              <w:tabs>
                <w:tab w:val="decimal" w:pos="4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27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3" w:type="pct"/>
            <w:noWrap/>
            <w:hideMark/>
          </w:tcPr>
          <w:p w14:paraId="6077EFF4" w14:textId="77777777" w:rsidR="00FA1E20" w:rsidRPr="00560A79" w:rsidRDefault="00FA1E20" w:rsidP="00ED375A">
            <w:pPr>
              <w:tabs>
                <w:tab w:val="decimal" w:pos="270"/>
              </w:tabs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0.01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35" w:type="pct"/>
            <w:noWrap/>
            <w:hideMark/>
          </w:tcPr>
          <w:p w14:paraId="743D463E" w14:textId="77777777" w:rsidR="00FA1E20" w:rsidRPr="00560A79" w:rsidRDefault="00FA1E20" w:rsidP="00ED375A">
            <w:pPr>
              <w:ind w:left="310" w:hanging="360"/>
              <w:rPr>
                <w:rFonts w:ascii="Times New Roman" w:hAnsi="Times New Roman" w:cs="Times New Roman"/>
              </w:rPr>
            </w:pPr>
            <w:r w:rsidRPr="00560A79">
              <w:rPr>
                <w:rFonts w:ascii="Times New Roman" w:hAnsi="Times New Roman" w:cs="Times New Roman"/>
              </w:rPr>
              <w:t>-0.03</w:t>
            </w:r>
            <w:r w:rsidRPr="00560A79">
              <w:rPr>
                <w:rFonts w:ascii="Times New Roman" w:eastAsia="Symbol" w:hAnsi="Times New Roman" w:cs="Times New Roman"/>
                <w:color w:val="000000" w:themeColor="text1"/>
              </w:rPr>
              <w:t>±</w:t>
            </w:r>
            <w:r w:rsidRPr="00560A79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5456CA12" w14:textId="7D662C44" w:rsidR="002975E1" w:rsidRPr="00F64802" w:rsidRDefault="002975E1" w:rsidP="00F63DA6">
      <w:pPr>
        <w:pStyle w:val="Caption"/>
        <w:keepNext/>
        <w:ind w:left="450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F648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</w:t>
      </w:r>
      <w:r w:rsidR="00287D6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5</w:t>
      </w:r>
      <w:r w:rsidR="006755D5" w:rsidRPr="00F6480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F64802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ummary of intercept estimates by genomic selection models.</w:t>
      </w:r>
    </w:p>
    <w:p w14:paraId="12172AE2" w14:textId="374818F3" w:rsidR="0043139F" w:rsidRPr="00853C9E" w:rsidRDefault="00C81D3E" w:rsidP="00F63DA6">
      <w:pPr>
        <w:ind w:left="450" w:right="180"/>
        <w:rPr>
          <w:rFonts w:ascii="Times New Roman" w:hAnsi="Times New Roman" w:cs="Times New Roman"/>
          <w:sz w:val="20"/>
          <w:szCs w:val="20"/>
        </w:rPr>
      </w:pPr>
      <w:r w:rsidRPr="0011323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3139F" w:rsidRPr="00853C9E">
        <w:rPr>
          <w:rFonts w:ascii="Times New Roman" w:hAnsi="Times New Roman" w:cs="Times New Roman"/>
          <w:sz w:val="20"/>
          <w:szCs w:val="20"/>
        </w:rPr>
        <w:tab/>
        <w:t>Ash (ASH), density (DEN), fib</w:t>
      </w:r>
      <w:r w:rsidR="008436A9">
        <w:rPr>
          <w:rFonts w:ascii="Times New Roman" w:hAnsi="Times New Roman" w:cs="Times New Roman"/>
          <w:sz w:val="20"/>
          <w:szCs w:val="20"/>
        </w:rPr>
        <w:t>er</w:t>
      </w:r>
      <w:r w:rsidR="0043139F" w:rsidRPr="00853C9E">
        <w:rPr>
          <w:rFonts w:ascii="Times New Roman" w:hAnsi="Times New Roman" w:cs="Times New Roman"/>
          <w:sz w:val="20"/>
          <w:szCs w:val="20"/>
        </w:rPr>
        <w:t xml:space="preserve"> (FIB), oil (OIL), protein (PRO), and starch (STA).</w:t>
      </w:r>
    </w:p>
    <w:p w14:paraId="1DD4D0A8" w14:textId="77777777" w:rsidR="0043139F" w:rsidRPr="00853C9E" w:rsidRDefault="0043139F" w:rsidP="00F63DA6">
      <w:pPr>
        <w:ind w:left="450" w:right="180"/>
        <w:rPr>
          <w:rFonts w:ascii="Times New Roman" w:hAnsi="Times New Roman" w:cs="Times New Roman"/>
          <w:sz w:val="20"/>
          <w:szCs w:val="20"/>
        </w:rPr>
      </w:pPr>
      <w:r w:rsidRPr="0011323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53C9E">
        <w:rPr>
          <w:rFonts w:ascii="Times New Roman" w:hAnsi="Times New Roman" w:cs="Times New Roman"/>
          <w:sz w:val="20"/>
          <w:szCs w:val="20"/>
        </w:rPr>
        <w:tab/>
        <w:t>Random Forest</w:t>
      </w:r>
    </w:p>
    <w:p w14:paraId="08558B7C" w14:textId="77777777" w:rsidR="0043139F" w:rsidRPr="00853C9E" w:rsidRDefault="0043139F" w:rsidP="00F63DA6">
      <w:pPr>
        <w:ind w:left="450" w:right="180"/>
        <w:rPr>
          <w:rFonts w:ascii="Times New Roman" w:hAnsi="Times New Roman" w:cs="Times New Roman"/>
          <w:sz w:val="20"/>
          <w:szCs w:val="20"/>
        </w:rPr>
      </w:pPr>
      <w:r w:rsidRPr="0011323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853C9E">
        <w:rPr>
          <w:rFonts w:ascii="Times New Roman" w:hAnsi="Times New Roman" w:cs="Times New Roman"/>
          <w:sz w:val="20"/>
          <w:szCs w:val="20"/>
        </w:rPr>
        <w:tab/>
        <w:t>Ridge regression best linear unbiased predictions</w:t>
      </w:r>
    </w:p>
    <w:p w14:paraId="3E2CB634" w14:textId="2DCBE799" w:rsidR="002975E1" w:rsidRPr="00853C9E" w:rsidRDefault="0043139F" w:rsidP="00F63DA6">
      <w:pPr>
        <w:ind w:left="450" w:right="180"/>
        <w:rPr>
          <w:rFonts w:ascii="Times New Roman" w:hAnsi="Times New Roman" w:cs="Times New Roman"/>
          <w:sz w:val="20"/>
          <w:szCs w:val="20"/>
        </w:rPr>
      </w:pPr>
      <w:r w:rsidRPr="0011323E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tab/>
      </w:r>
      <w:r w:rsidRPr="79BAEFA2">
        <w:rPr>
          <w:rFonts w:ascii="Times New Roman" w:hAnsi="Times New Roman" w:cs="Times New Roman"/>
          <w:sz w:val="20"/>
          <w:szCs w:val="20"/>
        </w:rPr>
        <w:t>Reproducing kernel Hilbert space</w:t>
      </w:r>
    </w:p>
    <w:p w14:paraId="76D32578" w14:textId="08FBB62E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6D6759A6" w14:textId="7379881A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569D7717" w14:textId="4F556181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02F36CBB" w14:textId="1EAF2E82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7A349B6A" w14:textId="71916E5F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72DC4971" w14:textId="2C111C63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52C7CBBD" w14:textId="56182064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107AF467" w14:textId="71321D6A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3F26C0AA" w14:textId="00CE79AC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1181D1BF" w14:textId="51160AE9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6A3DE415" w14:textId="23591902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6131CCED" w14:textId="0751201F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4C5C9373" w14:textId="280E548D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4D2C0C0C" w14:textId="74D5F540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10EF8A46" w14:textId="0EF80216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41272555" w14:textId="737CFD4A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70AA11A2" w14:textId="3F628BD1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0E37BC1E" w14:textId="3F4E6238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p w14:paraId="7EA361CC" w14:textId="43AAC6D4" w:rsidR="79BAEFA2" w:rsidRDefault="79BAEFA2" w:rsidP="79BAEFA2">
      <w:pPr>
        <w:rPr>
          <w:rFonts w:ascii="Times New Roman" w:hAnsi="Times New Roman" w:cs="Times New Roman"/>
          <w:sz w:val="20"/>
          <w:szCs w:val="20"/>
        </w:rPr>
      </w:pPr>
    </w:p>
    <w:sectPr w:rsidR="79BAEFA2" w:rsidSect="00717A16">
      <w:pgSz w:w="12240" w:h="15840"/>
      <w:pgMar w:top="1440" w:right="243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NjE1MjA0NjAxNzNW0lEKTi0uzszPAykwNK4FAB8tb6AtAAAA"/>
  </w:docVars>
  <w:rsids>
    <w:rsidRoot w:val="00237BC6"/>
    <w:rsid w:val="0000474F"/>
    <w:rsid w:val="0000592D"/>
    <w:rsid w:val="000A5E54"/>
    <w:rsid w:val="000B6BA8"/>
    <w:rsid w:val="000F16B9"/>
    <w:rsid w:val="0011323E"/>
    <w:rsid w:val="00132805"/>
    <w:rsid w:val="0019366B"/>
    <w:rsid w:val="001A1040"/>
    <w:rsid w:val="001A303A"/>
    <w:rsid w:val="00235293"/>
    <w:rsid w:val="00237BC6"/>
    <w:rsid w:val="00260799"/>
    <w:rsid w:val="00287D61"/>
    <w:rsid w:val="002975E1"/>
    <w:rsid w:val="002A7AAE"/>
    <w:rsid w:val="002B3DCE"/>
    <w:rsid w:val="002B65B6"/>
    <w:rsid w:val="003512D6"/>
    <w:rsid w:val="0035159A"/>
    <w:rsid w:val="00372A97"/>
    <w:rsid w:val="003C466C"/>
    <w:rsid w:val="003C569F"/>
    <w:rsid w:val="003E6D3A"/>
    <w:rsid w:val="004171B3"/>
    <w:rsid w:val="0043139F"/>
    <w:rsid w:val="00437ED1"/>
    <w:rsid w:val="00474EEF"/>
    <w:rsid w:val="00493C5D"/>
    <w:rsid w:val="00495817"/>
    <w:rsid w:val="0051144F"/>
    <w:rsid w:val="00560A79"/>
    <w:rsid w:val="00560C24"/>
    <w:rsid w:val="005627DB"/>
    <w:rsid w:val="005C2828"/>
    <w:rsid w:val="006738B1"/>
    <w:rsid w:val="006755D5"/>
    <w:rsid w:val="00686C42"/>
    <w:rsid w:val="00695A86"/>
    <w:rsid w:val="006D013E"/>
    <w:rsid w:val="006D4A54"/>
    <w:rsid w:val="006D694B"/>
    <w:rsid w:val="006F18F3"/>
    <w:rsid w:val="00705DD8"/>
    <w:rsid w:val="00715636"/>
    <w:rsid w:val="00717A16"/>
    <w:rsid w:val="007202BC"/>
    <w:rsid w:val="00726F7B"/>
    <w:rsid w:val="00761DD7"/>
    <w:rsid w:val="007C3C30"/>
    <w:rsid w:val="007E1FAB"/>
    <w:rsid w:val="007F0A49"/>
    <w:rsid w:val="008436A9"/>
    <w:rsid w:val="00853C9E"/>
    <w:rsid w:val="00855834"/>
    <w:rsid w:val="008B3FA6"/>
    <w:rsid w:val="008D17B4"/>
    <w:rsid w:val="008F746A"/>
    <w:rsid w:val="00917A1F"/>
    <w:rsid w:val="00940460"/>
    <w:rsid w:val="009702B6"/>
    <w:rsid w:val="00991FED"/>
    <w:rsid w:val="00A04C67"/>
    <w:rsid w:val="00A12E94"/>
    <w:rsid w:val="00A21A48"/>
    <w:rsid w:val="00A56DB7"/>
    <w:rsid w:val="00A6670B"/>
    <w:rsid w:val="00AA7D00"/>
    <w:rsid w:val="00AC2AFE"/>
    <w:rsid w:val="00AE471C"/>
    <w:rsid w:val="00B2417E"/>
    <w:rsid w:val="00B30F81"/>
    <w:rsid w:val="00B31FDE"/>
    <w:rsid w:val="00B77BFF"/>
    <w:rsid w:val="00BC7678"/>
    <w:rsid w:val="00BE5BC5"/>
    <w:rsid w:val="00BE76F9"/>
    <w:rsid w:val="00BF1416"/>
    <w:rsid w:val="00C02D7A"/>
    <w:rsid w:val="00C24CFB"/>
    <w:rsid w:val="00C30480"/>
    <w:rsid w:val="00C66DA5"/>
    <w:rsid w:val="00C81D3E"/>
    <w:rsid w:val="00CA1AFB"/>
    <w:rsid w:val="00CA23B3"/>
    <w:rsid w:val="00CA2EAF"/>
    <w:rsid w:val="00CC63FA"/>
    <w:rsid w:val="00D208F8"/>
    <w:rsid w:val="00D32A29"/>
    <w:rsid w:val="00D37151"/>
    <w:rsid w:val="00D419D5"/>
    <w:rsid w:val="00D53165"/>
    <w:rsid w:val="00D77558"/>
    <w:rsid w:val="00DA5DC1"/>
    <w:rsid w:val="00DB2614"/>
    <w:rsid w:val="00E040F3"/>
    <w:rsid w:val="00E21E7F"/>
    <w:rsid w:val="00E2571E"/>
    <w:rsid w:val="00E270A9"/>
    <w:rsid w:val="00E7220C"/>
    <w:rsid w:val="00E77F5B"/>
    <w:rsid w:val="00E93D51"/>
    <w:rsid w:val="00EA707B"/>
    <w:rsid w:val="00EC6726"/>
    <w:rsid w:val="00ED0513"/>
    <w:rsid w:val="00ED375A"/>
    <w:rsid w:val="00EE305D"/>
    <w:rsid w:val="00F336E6"/>
    <w:rsid w:val="00F63DA6"/>
    <w:rsid w:val="00F64802"/>
    <w:rsid w:val="00F806BC"/>
    <w:rsid w:val="00F81AF3"/>
    <w:rsid w:val="00F84024"/>
    <w:rsid w:val="00F84AA8"/>
    <w:rsid w:val="00FA1E20"/>
    <w:rsid w:val="00FB2888"/>
    <w:rsid w:val="00FD43CE"/>
    <w:rsid w:val="00FE3FA1"/>
    <w:rsid w:val="00FF176D"/>
    <w:rsid w:val="03227B80"/>
    <w:rsid w:val="1B0AF2F4"/>
    <w:rsid w:val="21A535CC"/>
    <w:rsid w:val="2341062D"/>
    <w:rsid w:val="2F87389E"/>
    <w:rsid w:val="3019038D"/>
    <w:rsid w:val="38FC6658"/>
    <w:rsid w:val="3E07B723"/>
    <w:rsid w:val="3E9CE6F4"/>
    <w:rsid w:val="407228C3"/>
    <w:rsid w:val="51427A2D"/>
    <w:rsid w:val="54A33247"/>
    <w:rsid w:val="58919015"/>
    <w:rsid w:val="59FD8706"/>
    <w:rsid w:val="5B6257D4"/>
    <w:rsid w:val="63021D5A"/>
    <w:rsid w:val="679FF0DB"/>
    <w:rsid w:val="6DCAEDF2"/>
    <w:rsid w:val="74EBA282"/>
    <w:rsid w:val="79BAEFA2"/>
    <w:rsid w:val="79EB0422"/>
    <w:rsid w:val="7A621D3E"/>
    <w:rsid w:val="7B985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8DD14"/>
  <w15:chartTrackingRefBased/>
  <w15:docId w15:val="{6E7FFB8F-67A6-4A16-AF90-536E0C135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61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B261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717A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8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CA46651F73646B6E7E21E6CA59251" ma:contentTypeVersion="15" ma:contentTypeDescription="Create a new document." ma:contentTypeScope="" ma:versionID="7729da5c759f7ce17b71c7c49b35f21c">
  <xsd:schema xmlns:xsd="http://www.w3.org/2001/XMLSchema" xmlns:xs="http://www.w3.org/2001/XMLSchema" xmlns:p="http://schemas.microsoft.com/office/2006/metadata/properties" xmlns:ns2="be48dd99-4835-4e8d-a37e-1366af20b5d4" xmlns:ns3="3dc0ffb6-3f59-4bc8-9336-323c5d0e4ba7" targetNamespace="http://schemas.microsoft.com/office/2006/metadata/properties" ma:root="true" ma:fieldsID="d3e5b7baa589ec31ebb9a56163519edb" ns2:_="" ns3:_="">
    <xsd:import namespace="be48dd99-4835-4e8d-a37e-1366af20b5d4"/>
    <xsd:import namespace="3dc0ffb6-3f59-4bc8-9336-323c5d0e4b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8dd99-4835-4e8d-a37e-1366af20b5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576e6ad8-52fe-412f-a0b9-03ea580b62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0ffb6-3f59-4bc8-9336-323c5d0e4b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ce41372d-5484-4a0c-996e-b7c63c7cf61d}" ma:internalName="TaxCatchAll" ma:showField="CatchAllData" ma:web="3dc0ffb6-3f59-4bc8-9336-323c5d0e4b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48dd99-4835-4e8d-a37e-1366af20b5d4">
      <Terms xmlns="http://schemas.microsoft.com/office/infopath/2007/PartnerControls"/>
    </lcf76f155ced4ddcb4097134ff3c332f>
    <TaxCatchAll xmlns="3dc0ffb6-3f59-4bc8-9336-323c5d0e4ba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1186D-EC9D-4739-B01E-99F6E086A7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48dd99-4835-4e8d-a37e-1366af20b5d4"/>
    <ds:schemaRef ds:uri="3dc0ffb6-3f59-4bc8-9336-323c5d0e4b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D9501C-B05C-41A2-B910-D50242AABAE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773AE8-B889-4CC5-A6AF-CDCE3DAE92E9}">
  <ds:schemaRefs>
    <ds:schemaRef ds:uri="http://schemas.microsoft.com/office/2006/metadata/properties"/>
    <ds:schemaRef ds:uri="http://schemas.microsoft.com/office/infopath/2007/PartnerControls"/>
    <ds:schemaRef ds:uri="be48dd99-4835-4e8d-a37e-1366af20b5d4"/>
    <ds:schemaRef ds:uri="3dc0ffb6-3f59-4bc8-9336-323c5d0e4ba7"/>
  </ds:schemaRefs>
</ds:datastoreItem>
</file>

<file path=customXml/itemProps4.xml><?xml version="1.0" encoding="utf-8"?>
<ds:datastoreItem xmlns:ds="http://schemas.openxmlformats.org/officeDocument/2006/customXml" ds:itemID="{00565FEC-97C1-4B8B-A57A-0470BC1E87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368</Words>
  <Characters>2099</Characters>
  <Application>Microsoft Office Word</Application>
  <DocSecurity>4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toye, Marcus - ARS</dc:creator>
  <cp:keywords/>
  <dc:description/>
  <cp:lastModifiedBy>Mujjabi, Christopher</cp:lastModifiedBy>
  <cp:revision>92</cp:revision>
  <dcterms:created xsi:type="dcterms:W3CDTF">2022-09-30T18:03:00Z</dcterms:created>
  <dcterms:modified xsi:type="dcterms:W3CDTF">2025-09-04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CA46651F73646B6E7E21E6CA59251</vt:lpwstr>
  </property>
  <property fmtid="{D5CDD505-2E9C-101B-9397-08002B2CF9AE}" pid="3" name="MediaServiceImageTags">
    <vt:lpwstr/>
  </property>
</Properties>
</file>